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7C5512" w14:textId="2791B840" w:rsidR="00675DFC" w:rsidRDefault="008E4C6F" w:rsidP="00675DFC">
      <w:r w:rsidRPr="008E4C6F">
        <w:t>Table S1. Primer</w:t>
      </w:r>
      <w:r w:rsidR="00EA6C00">
        <w:t>s</w:t>
      </w:r>
      <w:r w:rsidRPr="008E4C6F">
        <w:t xml:space="preserve"> used in plasmid construction.</w:t>
      </w:r>
      <w:r w:rsidR="00116F8C">
        <w:t xml:space="preserve"> </w:t>
      </w:r>
    </w:p>
    <w:p w14:paraId="1C56274D" w14:textId="77777777" w:rsidR="00460B69" w:rsidRDefault="00460B69" w:rsidP="00675DFC">
      <w:pPr>
        <w:rPr>
          <w:rFonts w:hint="eastAsia"/>
        </w:rPr>
      </w:pPr>
    </w:p>
    <w:tbl>
      <w:tblPr>
        <w:tblW w:w="9736" w:type="dxa"/>
        <w:tblInd w:w="45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9594"/>
        <w:gridCol w:w="142"/>
      </w:tblGrid>
      <w:tr w:rsidR="00675DFC" w14:paraId="615148CD" w14:textId="77777777" w:rsidTr="00AB1E79">
        <w:trPr>
          <w:gridAfter w:val="1"/>
          <w:wAfter w:w="142" w:type="dxa"/>
          <w:trHeight w:val="100"/>
        </w:trPr>
        <w:tc>
          <w:tcPr>
            <w:tcW w:w="9594" w:type="dxa"/>
            <w:tcBorders>
              <w:bottom w:val="single" w:sz="4" w:space="0" w:color="auto"/>
            </w:tcBorders>
          </w:tcPr>
          <w:p w14:paraId="0CD84EBC" w14:textId="77777777" w:rsidR="00675DFC" w:rsidRDefault="00B81A63" w:rsidP="000F191A">
            <w:r w:rsidRPr="00E17642">
              <w:t>Gene</w:t>
            </w:r>
            <w:r w:rsidR="00116F8C" w:rsidRPr="008E4C6F">
              <w:t xml:space="preserve"> </w:t>
            </w:r>
            <w:r w:rsidR="00116F8C">
              <w:t xml:space="preserve">               Primers (5’-3’) </w:t>
            </w:r>
            <w:r w:rsidR="000F191A" w:rsidRPr="008E4C6F">
              <w:t>for cloning into</w:t>
            </w:r>
            <w:r w:rsidR="000F191A">
              <w:t xml:space="preserve"> PCAGGS-Flag</w:t>
            </w:r>
            <w:r w:rsidR="00675DFC" w:rsidRPr="00413AA5">
              <w:t xml:space="preserve"> </w:t>
            </w:r>
          </w:p>
        </w:tc>
      </w:tr>
      <w:tr w:rsidR="00675DFC" w14:paraId="7F998F11" w14:textId="77777777" w:rsidTr="00AB1E79">
        <w:trPr>
          <w:trHeight w:val="100"/>
        </w:trPr>
        <w:tc>
          <w:tcPr>
            <w:tcW w:w="9736" w:type="dxa"/>
            <w:gridSpan w:val="2"/>
          </w:tcPr>
          <w:p w14:paraId="0662DDC2" w14:textId="77777777" w:rsidR="00675DFC" w:rsidRDefault="00116F8C" w:rsidP="00675DFC">
            <w:pPr>
              <w:ind w:left="2520" w:hangingChars="1200" w:hanging="2520"/>
            </w:pPr>
            <w:r>
              <w:t>Pig</w:t>
            </w:r>
            <w:r w:rsidR="00675DFC" w:rsidRPr="00675DFC">
              <w:t>-</w:t>
            </w:r>
            <w:r>
              <w:t>Hsp90</w:t>
            </w:r>
            <w:r w:rsidRPr="007B19AB">
              <w:rPr>
                <w:rFonts w:ascii="Times New Roman" w:hAnsi="Times New Roman" w:cs="Times New Roman"/>
                <w:szCs w:val="21"/>
              </w:rPr>
              <w:t>β</w:t>
            </w:r>
            <w:r w:rsidR="000F191A">
              <w:t xml:space="preserve">    </w:t>
            </w:r>
            <w:r>
              <w:t xml:space="preserve">      </w:t>
            </w:r>
            <w:r w:rsidR="00675DFC">
              <w:t>FP</w:t>
            </w:r>
            <w:r>
              <w:t>1</w:t>
            </w:r>
            <w:r w:rsidR="00675DFC">
              <w:t xml:space="preserve">: </w:t>
            </w:r>
            <w:r w:rsidRPr="00116F8C">
              <w:t>AAGAATTCGAGCTCATCGATGCATGGTACCATGAGGGCCCTGTGGGTGCTGGGCCTGTGC</w:t>
            </w:r>
          </w:p>
          <w:p w14:paraId="19E20391" w14:textId="77777777" w:rsidR="00675DFC" w:rsidRDefault="00116F8C" w:rsidP="00AB1E79">
            <w:r>
              <w:t xml:space="preserve">                   </w:t>
            </w:r>
            <w:r w:rsidR="00675DFC">
              <w:t>RP</w:t>
            </w:r>
            <w:r>
              <w:t>1</w:t>
            </w:r>
            <w:r w:rsidR="00675DFC">
              <w:t xml:space="preserve">: </w:t>
            </w:r>
            <w:r w:rsidRPr="00116F8C">
              <w:t>TTTATCATCATCATCTTTGTAATCCAGTTCATCTTTTTCAGCTGTAGATGTCTCTGATGT</w:t>
            </w:r>
          </w:p>
          <w:p w14:paraId="0EAF8BF9" w14:textId="77777777" w:rsidR="00116F8C" w:rsidRDefault="00116F8C" w:rsidP="00AB1E79">
            <w:r>
              <w:rPr>
                <w:rFonts w:hint="eastAsia"/>
              </w:rPr>
              <w:t xml:space="preserve">                   </w:t>
            </w:r>
            <w:r>
              <w:t>RP2</w:t>
            </w:r>
            <w:r w:rsidRPr="00116F8C">
              <w:t>:</w:t>
            </w:r>
            <w:r>
              <w:t xml:space="preserve"> </w:t>
            </w:r>
            <w:r w:rsidR="000F191A" w:rsidRPr="000F191A">
              <w:t>GGCAGAGGGAAAAAGATCTGCTAGCTCGAGTCATTTATCATCATCATCTTTGTAA</w:t>
            </w:r>
          </w:p>
        </w:tc>
      </w:tr>
      <w:tr w:rsidR="00675DFC" w14:paraId="7EE6CFCF" w14:textId="77777777" w:rsidTr="00AB1E79">
        <w:trPr>
          <w:gridAfter w:val="1"/>
          <w:wAfter w:w="142" w:type="dxa"/>
          <w:trHeight w:val="100"/>
        </w:trPr>
        <w:tc>
          <w:tcPr>
            <w:tcW w:w="9594" w:type="dxa"/>
          </w:tcPr>
          <w:p w14:paraId="4112878C" w14:textId="77777777" w:rsidR="00675DFC" w:rsidRPr="008E4C6F" w:rsidRDefault="00116F8C" w:rsidP="000F191A">
            <w:r>
              <w:t>Pig</w:t>
            </w:r>
            <w:r w:rsidRPr="00675DFC">
              <w:t>-</w:t>
            </w:r>
            <w:r>
              <w:t>Hsp90</w:t>
            </w:r>
            <w:r w:rsidR="007E048F" w:rsidRPr="000F191A">
              <w:t>α</w:t>
            </w:r>
            <w:r w:rsidR="000F191A">
              <w:t xml:space="preserve">    </w:t>
            </w:r>
            <w:r w:rsidR="00DA6379">
              <w:t xml:space="preserve">      </w:t>
            </w:r>
            <w:r w:rsidR="00675DFC">
              <w:t xml:space="preserve">FP1: </w:t>
            </w:r>
            <w:r w:rsidR="000F191A" w:rsidRPr="000F191A">
              <w:t>AATTCGAGCTCATCGATGCATGGTACCATGCCCGAGGAAACCCAGACCCAAGACCAG</w:t>
            </w:r>
          </w:p>
        </w:tc>
      </w:tr>
      <w:tr w:rsidR="00675DFC" w14:paraId="7F7EA6BE" w14:textId="77777777" w:rsidTr="00AB1E79">
        <w:trPr>
          <w:gridAfter w:val="1"/>
          <w:wAfter w:w="142" w:type="dxa"/>
          <w:trHeight w:val="100"/>
        </w:trPr>
        <w:tc>
          <w:tcPr>
            <w:tcW w:w="9594" w:type="dxa"/>
          </w:tcPr>
          <w:p w14:paraId="77BF431D" w14:textId="77777777" w:rsidR="00675DFC" w:rsidRPr="008E4C6F" w:rsidRDefault="00DA6379" w:rsidP="00AB1E79">
            <w:r>
              <w:rPr>
                <w:rFonts w:hint="eastAsia"/>
              </w:rPr>
              <w:t xml:space="preserve">                   </w:t>
            </w:r>
            <w:r w:rsidR="00675DFC">
              <w:t>RP1:</w:t>
            </w:r>
            <w:r w:rsidR="000F191A">
              <w:t xml:space="preserve"> </w:t>
            </w:r>
            <w:r w:rsidR="000F191A" w:rsidRPr="000F191A">
              <w:t>GACGACACGTCCCGCATGGAGGAAGTCGATGATTACAAAGAT</w:t>
            </w:r>
          </w:p>
        </w:tc>
      </w:tr>
      <w:tr w:rsidR="00675DFC" w14:paraId="160F4E56" w14:textId="77777777" w:rsidTr="00AB1E79">
        <w:trPr>
          <w:gridAfter w:val="1"/>
          <w:wAfter w:w="142" w:type="dxa"/>
          <w:trHeight w:val="100"/>
        </w:trPr>
        <w:tc>
          <w:tcPr>
            <w:tcW w:w="9594" w:type="dxa"/>
            <w:tcBorders>
              <w:top w:val="single" w:sz="4" w:space="0" w:color="auto"/>
            </w:tcBorders>
          </w:tcPr>
          <w:p w14:paraId="38CFC6ED" w14:textId="77777777" w:rsidR="00675DFC" w:rsidRDefault="00675DFC" w:rsidP="00AB1E79"/>
        </w:tc>
      </w:tr>
    </w:tbl>
    <w:p w14:paraId="643D03B8" w14:textId="77777777" w:rsidR="00413AA5" w:rsidRDefault="00413AA5"/>
    <w:p w14:paraId="3A6AA03B" w14:textId="77777777" w:rsidR="00460B69" w:rsidRDefault="00460B69">
      <w:pPr>
        <w:widowControl/>
        <w:jc w:val="left"/>
      </w:pPr>
      <w:r>
        <w:br w:type="page"/>
      </w:r>
    </w:p>
    <w:p w14:paraId="13C498D1" w14:textId="302E635B" w:rsidR="00E17642" w:rsidRDefault="00E67764" w:rsidP="00E17642">
      <w:r w:rsidRPr="008E4C6F">
        <w:lastRenderedPageBreak/>
        <w:t>Table S</w:t>
      </w:r>
      <w:r w:rsidR="00285BC6">
        <w:t>2</w:t>
      </w:r>
      <w:r>
        <w:t xml:space="preserve">. </w:t>
      </w:r>
      <w:r w:rsidR="00E17642" w:rsidRPr="00E17642">
        <w:t>Oligonucleotides used for RT-qPCR</w:t>
      </w:r>
    </w:p>
    <w:p w14:paraId="7EA65E3D" w14:textId="77777777" w:rsidR="00460B69" w:rsidRDefault="00460B69" w:rsidP="00E17642">
      <w:pPr>
        <w:rPr>
          <w:rFonts w:hint="eastAsia"/>
        </w:rPr>
      </w:pPr>
    </w:p>
    <w:tbl>
      <w:tblPr>
        <w:tblW w:w="9736" w:type="dxa"/>
        <w:tblInd w:w="45" w:type="dxa"/>
        <w:tblBorders>
          <w:top w:val="single" w:sz="4" w:space="0" w:color="auto"/>
        </w:tblBorders>
        <w:tblLook w:val="0000" w:firstRow="0" w:lastRow="0" w:firstColumn="0" w:lastColumn="0" w:noHBand="0" w:noVBand="0"/>
      </w:tblPr>
      <w:tblGrid>
        <w:gridCol w:w="8055"/>
        <w:gridCol w:w="1681"/>
      </w:tblGrid>
      <w:tr w:rsidR="00E17642" w14:paraId="1479C972" w14:textId="77777777" w:rsidTr="00460B69">
        <w:trPr>
          <w:gridAfter w:val="1"/>
          <w:wAfter w:w="1681" w:type="dxa"/>
          <w:trHeight w:val="100"/>
        </w:trPr>
        <w:tc>
          <w:tcPr>
            <w:tcW w:w="8055" w:type="dxa"/>
            <w:tcBorders>
              <w:bottom w:val="single" w:sz="4" w:space="0" w:color="auto"/>
            </w:tcBorders>
          </w:tcPr>
          <w:p w14:paraId="78273DC6" w14:textId="77777777" w:rsidR="00E17642" w:rsidRPr="00E17642" w:rsidRDefault="00E17642" w:rsidP="00E17642">
            <w:pPr>
              <w:ind w:left="2625" w:hangingChars="1250" w:hanging="2625"/>
            </w:pPr>
            <w:r w:rsidRPr="00E17642">
              <w:t>Gene</w:t>
            </w:r>
            <w:r>
              <w:t xml:space="preserve">   </w:t>
            </w:r>
            <w:r w:rsidRPr="008E4C6F">
              <w:t xml:space="preserve">  </w:t>
            </w:r>
            <w:r>
              <w:t xml:space="preserve">  </w:t>
            </w:r>
            <w:r w:rsidR="00B81A63">
              <w:t xml:space="preserve">         Primers (5’-3’)</w:t>
            </w:r>
          </w:p>
        </w:tc>
      </w:tr>
      <w:tr w:rsidR="00E17642" w14:paraId="43C42345" w14:textId="77777777" w:rsidTr="00690464">
        <w:trPr>
          <w:trHeight w:val="1910"/>
        </w:trPr>
        <w:tc>
          <w:tcPr>
            <w:tcW w:w="9736" w:type="dxa"/>
            <w:gridSpan w:val="2"/>
          </w:tcPr>
          <w:p w14:paraId="1F31DF47" w14:textId="77777777" w:rsidR="00B81A63" w:rsidRPr="00B81A63" w:rsidRDefault="00B81A63" w:rsidP="00B81A63">
            <w:r>
              <w:t>TGEV-N-q</w:t>
            </w:r>
            <w:r w:rsidR="00BD5132">
              <w:t>PCR</w:t>
            </w:r>
            <w:r w:rsidR="00690464" w:rsidRPr="00BD5132">
              <w:t>-F</w:t>
            </w:r>
            <w:r w:rsidR="00690464">
              <w:t xml:space="preserve">        </w:t>
            </w:r>
            <w:r w:rsidRPr="00B81A63">
              <w:t>GAGCTAGAAGCAGTTCAG</w:t>
            </w:r>
          </w:p>
          <w:p w14:paraId="574F577F" w14:textId="77777777" w:rsidR="00BD5132" w:rsidRPr="00BD5132" w:rsidRDefault="00690464" w:rsidP="00BD5132">
            <w:r>
              <w:t>TGEV-N-q</w:t>
            </w:r>
            <w:r w:rsidR="00BD5132" w:rsidRPr="00BD5132">
              <w:t>PCR-R</w:t>
            </w:r>
            <w:r w:rsidR="00BD5132">
              <w:t xml:space="preserve">      </w:t>
            </w:r>
            <w:r>
              <w:t xml:space="preserve">  </w:t>
            </w:r>
            <w:r w:rsidR="00BD5132" w:rsidRPr="00BD5132">
              <w:t>CACAGATGGAACACATTC</w:t>
            </w:r>
          </w:p>
          <w:p w14:paraId="19DC7F87" w14:textId="77777777" w:rsidR="00BD5132" w:rsidRPr="00BD5132" w:rsidRDefault="00BD5132" w:rsidP="00BD5132">
            <w:r w:rsidRPr="00BD5132">
              <w:t>TGEV-N-probe</w:t>
            </w:r>
            <w:r>
              <w:t xml:space="preserve">        </w:t>
            </w:r>
            <w:r w:rsidR="00690464">
              <w:t xml:space="preserve"> </w:t>
            </w:r>
            <w:r>
              <w:t>FAM-TAGCACCACGACTACCAAGC-TAMRA</w:t>
            </w:r>
            <w:bookmarkStart w:id="0" w:name="_GoBack"/>
            <w:bookmarkEnd w:id="0"/>
          </w:p>
          <w:p w14:paraId="3B151018" w14:textId="77777777" w:rsidR="00B81A63" w:rsidRPr="00BD5132" w:rsidRDefault="00690464" w:rsidP="00B81A63">
            <w:proofErr w:type="spellStart"/>
            <w:r>
              <w:t>PDCoV</w:t>
            </w:r>
            <w:proofErr w:type="spellEnd"/>
            <w:r>
              <w:t>-M-q</w:t>
            </w:r>
            <w:r w:rsidR="00BD5132" w:rsidRPr="00BD5132">
              <w:t>PCR-F</w:t>
            </w:r>
            <w:r w:rsidR="00BD5132">
              <w:t xml:space="preserve">   </w:t>
            </w:r>
            <w:r>
              <w:t xml:space="preserve">  </w:t>
            </w:r>
            <w:r w:rsidR="00BD5132">
              <w:t xml:space="preserve"> </w:t>
            </w:r>
            <w:r w:rsidR="00BD5132" w:rsidRPr="00BD5132">
              <w:t>ATTGACCACATGGCTCCAA</w:t>
            </w:r>
          </w:p>
          <w:p w14:paraId="32174F72" w14:textId="77777777" w:rsidR="00B81A63" w:rsidRDefault="00690464" w:rsidP="00CD252F">
            <w:proofErr w:type="spellStart"/>
            <w:r>
              <w:t>PDCoV</w:t>
            </w:r>
            <w:proofErr w:type="spellEnd"/>
            <w:r>
              <w:t>-M-q</w:t>
            </w:r>
            <w:r w:rsidRPr="00690464">
              <w:t>PCR-R</w:t>
            </w:r>
            <w:r>
              <w:t xml:space="preserve">      </w:t>
            </w:r>
            <w:r w:rsidRPr="00690464">
              <w:t>CAGCTCTTGCCCATGTAGCTT</w:t>
            </w:r>
          </w:p>
          <w:p w14:paraId="434FA361" w14:textId="77777777" w:rsidR="00B81A63" w:rsidRDefault="00690464" w:rsidP="00690464">
            <w:proofErr w:type="spellStart"/>
            <w:r>
              <w:t>PDCo</w:t>
            </w:r>
            <w:r w:rsidRPr="00690464">
              <w:t>V</w:t>
            </w:r>
            <w:proofErr w:type="spellEnd"/>
            <w:r w:rsidRPr="00690464">
              <w:t>-M-probe</w:t>
            </w:r>
            <w:r>
              <w:t xml:space="preserve">       FAM-CACACCAGTCGTTAAGCATGGCAAGCT-TAMRA</w:t>
            </w:r>
          </w:p>
          <w:p w14:paraId="613B8758" w14:textId="77777777" w:rsidR="00E17642" w:rsidRDefault="00690464" w:rsidP="00690464">
            <w:r w:rsidRPr="00690464">
              <w:t>SADS-</w:t>
            </w:r>
            <w:proofErr w:type="spellStart"/>
            <w:r w:rsidRPr="00690464">
              <w:t>CoV</w:t>
            </w:r>
            <w:proofErr w:type="spellEnd"/>
            <w:r>
              <w:t>-N-qPCR</w:t>
            </w:r>
            <w:r w:rsidRPr="00BD5132">
              <w:t>-F</w:t>
            </w:r>
            <w:r>
              <w:t xml:space="preserve">    </w:t>
            </w:r>
            <w:r w:rsidRPr="00690464">
              <w:t>CTAAAACTAGCCCCACAGGTC</w:t>
            </w:r>
          </w:p>
        </w:tc>
      </w:tr>
      <w:tr w:rsidR="00E17642" w14:paraId="0EA260EC" w14:textId="77777777" w:rsidTr="00460B69">
        <w:trPr>
          <w:gridAfter w:val="1"/>
          <w:wAfter w:w="1681" w:type="dxa"/>
          <w:trHeight w:val="100"/>
        </w:trPr>
        <w:tc>
          <w:tcPr>
            <w:tcW w:w="8055" w:type="dxa"/>
          </w:tcPr>
          <w:p w14:paraId="5689E1E9" w14:textId="77777777" w:rsidR="000212EF" w:rsidRDefault="00690464" w:rsidP="00690464">
            <w:r w:rsidRPr="00690464">
              <w:t>SADS-</w:t>
            </w:r>
            <w:proofErr w:type="spellStart"/>
            <w:r w:rsidRPr="00690464">
              <w:t>CoV</w:t>
            </w:r>
            <w:proofErr w:type="spellEnd"/>
            <w:r>
              <w:t>-N-qPCR</w:t>
            </w:r>
            <w:r w:rsidRPr="00690464">
              <w:t>-R</w:t>
            </w:r>
            <w:r>
              <w:t xml:space="preserve">    TGATTGCGAGAACGAGACTG</w:t>
            </w:r>
          </w:p>
          <w:p w14:paraId="02AC8B4E" w14:textId="77777777" w:rsidR="00690464" w:rsidRPr="00690464" w:rsidRDefault="00690464" w:rsidP="00690464">
            <w:r w:rsidRPr="00690464">
              <w:t>SADS-</w:t>
            </w:r>
            <w:proofErr w:type="spellStart"/>
            <w:r w:rsidRPr="00690464">
              <w:t>CoV</w:t>
            </w:r>
            <w:proofErr w:type="spellEnd"/>
            <w:r>
              <w:t>-</w:t>
            </w:r>
            <w:r w:rsidRPr="00BD5132">
              <w:t>N-probe</w:t>
            </w:r>
            <w:r>
              <w:t xml:space="preserve">     </w:t>
            </w:r>
            <w:r w:rsidRPr="00690464">
              <w:t>FAM-GAAACCCAAACTGAGGTGTAGCAGG-TAMR</w:t>
            </w:r>
            <w:r>
              <w:t>A</w:t>
            </w:r>
          </w:p>
          <w:p w14:paraId="3068D2C7" w14:textId="77777777" w:rsidR="00690464" w:rsidRDefault="00690464" w:rsidP="00690464">
            <w:r w:rsidRPr="00690464">
              <w:t>PEDV</w:t>
            </w:r>
            <w:r>
              <w:t>-N-qPCR</w:t>
            </w:r>
            <w:r w:rsidRPr="00BD5132">
              <w:t>-F</w:t>
            </w:r>
            <w:r>
              <w:t xml:space="preserve">        </w:t>
            </w:r>
            <w:r w:rsidRPr="00690464">
              <w:t>AATAAAGGAAATAAGGACCAGCA</w:t>
            </w:r>
          </w:p>
          <w:p w14:paraId="406AF2EA" w14:textId="77777777" w:rsidR="00690464" w:rsidRDefault="00690464" w:rsidP="00690464">
            <w:r w:rsidRPr="00690464">
              <w:t>PEDV</w:t>
            </w:r>
            <w:r>
              <w:t>-N-qPCR</w:t>
            </w:r>
            <w:r w:rsidRPr="00BD5132">
              <w:t>-</w:t>
            </w:r>
            <w:r w:rsidR="000F191A" w:rsidRPr="00690464">
              <w:t>R</w:t>
            </w:r>
            <w:r w:rsidR="000F191A">
              <w:t xml:space="preserve">        </w:t>
            </w:r>
            <w:r w:rsidR="000F191A" w:rsidRPr="000F191A">
              <w:t>CAACCCAGAAAACACCCTCAGTA</w:t>
            </w:r>
          </w:p>
          <w:p w14:paraId="61F5C496" w14:textId="77777777" w:rsidR="000212EF" w:rsidRDefault="000212EF" w:rsidP="000212EF">
            <w:r w:rsidRPr="000212EF">
              <w:t>Human</w:t>
            </w:r>
            <w:r>
              <w:t xml:space="preserve"> </w:t>
            </w:r>
            <w:r w:rsidRPr="000212EF">
              <w:t>TNF</w:t>
            </w:r>
            <w:r w:rsidR="00E67764" w:rsidRPr="000F191A">
              <w:t>α</w:t>
            </w:r>
            <w:r>
              <w:t xml:space="preserve">           FP1: </w:t>
            </w:r>
            <w:r w:rsidRPr="000212EF">
              <w:t>CCAGACCAAGGTCAACCTCC</w:t>
            </w:r>
          </w:p>
          <w:p w14:paraId="2C839692" w14:textId="77777777" w:rsidR="000212EF" w:rsidRDefault="000212EF" w:rsidP="000212EF">
            <w:r>
              <w:rPr>
                <w:rFonts w:hint="eastAsia"/>
              </w:rPr>
              <w:t xml:space="preserve">                     </w:t>
            </w:r>
            <w:r>
              <w:t xml:space="preserve">RP2: </w:t>
            </w:r>
            <w:r w:rsidRPr="000212EF">
              <w:t>CAGACTCGGCAAAGTCGAGA</w:t>
            </w:r>
          </w:p>
          <w:p w14:paraId="4F341DFA" w14:textId="77777777" w:rsidR="001B4C49" w:rsidRDefault="001B4C49" w:rsidP="001B4C49">
            <w:r w:rsidRPr="000212EF">
              <w:t>Human</w:t>
            </w:r>
            <w:r>
              <w:t xml:space="preserve"> </w:t>
            </w:r>
            <w:r w:rsidRPr="001B4C49">
              <w:t>IL-6</w:t>
            </w:r>
            <w:r>
              <w:t xml:space="preserve">            FP1: </w:t>
            </w:r>
            <w:r w:rsidRPr="001B4C49">
              <w:t>AGGAGACTTGCCTGGTGAAA</w:t>
            </w:r>
          </w:p>
          <w:p w14:paraId="1D6EEFD7" w14:textId="77777777" w:rsidR="001B4C49" w:rsidRDefault="001B4C49" w:rsidP="001B4C49">
            <w:r>
              <w:rPr>
                <w:rFonts w:hint="eastAsia"/>
              </w:rPr>
              <w:t xml:space="preserve">                     </w:t>
            </w:r>
            <w:r>
              <w:t xml:space="preserve">RP2: </w:t>
            </w:r>
            <w:r w:rsidRPr="001B4C49">
              <w:t>CAGGGGTGGTTATTGCATCT</w:t>
            </w:r>
          </w:p>
          <w:p w14:paraId="43F3D3C9" w14:textId="77777777" w:rsidR="001B4C49" w:rsidRDefault="001B4C49" w:rsidP="001B4C49">
            <w:r w:rsidRPr="000212EF">
              <w:t>Human</w:t>
            </w:r>
            <w:r>
              <w:t xml:space="preserve"> </w:t>
            </w:r>
            <w:r w:rsidRPr="001B4C49">
              <w:t>IL-8</w:t>
            </w:r>
            <w:r>
              <w:t xml:space="preserve">            FP1: </w:t>
            </w:r>
            <w:r w:rsidRPr="001B4C49">
              <w:t>TTGGCAGCCTTCCTGATTTC</w:t>
            </w:r>
          </w:p>
          <w:p w14:paraId="7C10A733" w14:textId="77777777" w:rsidR="001B4C49" w:rsidRDefault="001B4C49" w:rsidP="001B4C49">
            <w:r>
              <w:rPr>
                <w:rFonts w:hint="eastAsia"/>
              </w:rPr>
              <w:t xml:space="preserve">                     </w:t>
            </w:r>
            <w:r>
              <w:t xml:space="preserve">RP2: </w:t>
            </w:r>
            <w:r w:rsidRPr="001B4C49">
              <w:t>CTTTAGCACTCCTTGGCAAAAC</w:t>
            </w:r>
          </w:p>
          <w:p w14:paraId="25EB3FEC" w14:textId="77777777" w:rsidR="001B4C49" w:rsidRDefault="001B4C49" w:rsidP="001B4C49">
            <w:r w:rsidRPr="000212EF">
              <w:t>Human</w:t>
            </w:r>
            <w:r w:rsidRPr="001B4C49">
              <w:t xml:space="preserve"> IL-10</w:t>
            </w:r>
            <w:r>
              <w:t xml:space="preserve">           FP1: </w:t>
            </w:r>
            <w:r w:rsidRPr="001B4C49">
              <w:t>GATTTTAATAAGCTCCAAGACCAAGGT</w:t>
            </w:r>
          </w:p>
          <w:p w14:paraId="4D0005E5" w14:textId="77777777" w:rsidR="000212EF" w:rsidRDefault="001B4C49" w:rsidP="00CD252F">
            <w:r>
              <w:rPr>
                <w:rFonts w:hint="eastAsia"/>
              </w:rPr>
              <w:t xml:space="preserve">                     </w:t>
            </w:r>
            <w:r>
              <w:t xml:space="preserve">RP2: </w:t>
            </w:r>
            <w:r w:rsidRPr="001B4C49">
              <w:t>CTTCTATGCAGTTGATGAAGATGTCAA</w:t>
            </w:r>
          </w:p>
          <w:p w14:paraId="14EEEEC5" w14:textId="77777777" w:rsidR="00E67764" w:rsidRDefault="00E67764" w:rsidP="00E67764">
            <w:r w:rsidRPr="000212EF">
              <w:t>Human</w:t>
            </w:r>
            <w:r w:rsidRPr="001B4C49">
              <w:t xml:space="preserve"> IL-1</w:t>
            </w:r>
            <w:r w:rsidRPr="007B19AB">
              <w:rPr>
                <w:rFonts w:ascii="Times New Roman" w:hAnsi="Times New Roman" w:cs="Times New Roman"/>
                <w:szCs w:val="21"/>
              </w:rPr>
              <w:t>β</w:t>
            </w:r>
            <w:r>
              <w:t xml:space="preserve">           FP1: </w:t>
            </w:r>
            <w:r w:rsidRPr="00E67764">
              <w:t>ATGATGGCTTATTACAGTGGCAA</w:t>
            </w:r>
          </w:p>
          <w:p w14:paraId="2D4AC778" w14:textId="77777777" w:rsidR="00E67764" w:rsidRDefault="00E67764" w:rsidP="00CD252F">
            <w:r>
              <w:rPr>
                <w:rFonts w:hint="eastAsia"/>
              </w:rPr>
              <w:t xml:space="preserve">                     </w:t>
            </w:r>
            <w:r>
              <w:t xml:space="preserve">RP2: </w:t>
            </w:r>
            <w:r w:rsidRPr="00E67764">
              <w:t>GTCGGAGATTCGTAGCTGGA</w:t>
            </w:r>
          </w:p>
          <w:p w14:paraId="28D32082" w14:textId="77777777" w:rsidR="007974AC" w:rsidRDefault="007974AC" w:rsidP="007974AC">
            <w:r w:rsidRPr="000212EF">
              <w:t>Human</w:t>
            </w:r>
            <w:r w:rsidRPr="001B4C49">
              <w:t xml:space="preserve"> </w:t>
            </w:r>
            <w:proofErr w:type="spellStart"/>
            <w:r w:rsidRPr="00E17642">
              <w:t>Gapdh</w:t>
            </w:r>
            <w:proofErr w:type="spellEnd"/>
            <w:r>
              <w:t xml:space="preserve">          FP1: </w:t>
            </w:r>
            <w:r w:rsidRPr="007974AC">
              <w:t>GGAGTCAACGGATTTGGT</w:t>
            </w:r>
          </w:p>
          <w:p w14:paraId="4692F3DE" w14:textId="77777777" w:rsidR="000F191A" w:rsidRPr="008F17D9" w:rsidRDefault="007974AC" w:rsidP="00690464">
            <w:r>
              <w:rPr>
                <w:rFonts w:hint="eastAsia"/>
              </w:rPr>
              <w:t xml:space="preserve">                     </w:t>
            </w:r>
            <w:r>
              <w:t xml:space="preserve">RP2: </w:t>
            </w:r>
            <w:r w:rsidRPr="007974AC">
              <w:t>TGATGGGATTTCCATTG</w:t>
            </w:r>
          </w:p>
        </w:tc>
      </w:tr>
      <w:tr w:rsidR="00E17642" w14:paraId="1ABF49B1" w14:textId="77777777" w:rsidTr="00460B69">
        <w:trPr>
          <w:gridAfter w:val="1"/>
          <w:wAfter w:w="1681" w:type="dxa"/>
          <w:trHeight w:val="100"/>
        </w:trPr>
        <w:tc>
          <w:tcPr>
            <w:tcW w:w="8055" w:type="dxa"/>
            <w:tcBorders>
              <w:top w:val="single" w:sz="4" w:space="0" w:color="auto"/>
            </w:tcBorders>
          </w:tcPr>
          <w:p w14:paraId="066CE5FA" w14:textId="77777777" w:rsidR="00E17642" w:rsidRDefault="001B4C49" w:rsidP="00CD252F">
            <w:r w:rsidRPr="00D75876">
              <w:t xml:space="preserve">FR: Forward Primer; RP: Reverse Primer; </w:t>
            </w:r>
            <w:proofErr w:type="spellStart"/>
            <w:r w:rsidRPr="00D75876">
              <w:t>nt</w:t>
            </w:r>
            <w:proofErr w:type="spellEnd"/>
            <w:r w:rsidRPr="00D75876">
              <w:t>:</w:t>
            </w:r>
            <w:r w:rsidR="00223C9C">
              <w:t xml:space="preserve"> </w:t>
            </w:r>
            <w:r w:rsidR="00223C9C" w:rsidRPr="00223C9C">
              <w:t>nucleotides</w:t>
            </w:r>
            <w:r w:rsidRPr="00D75876">
              <w:t>;</w:t>
            </w:r>
          </w:p>
        </w:tc>
      </w:tr>
    </w:tbl>
    <w:p w14:paraId="377AC2AC" w14:textId="77777777" w:rsidR="00E17642" w:rsidRPr="00413AA5" w:rsidRDefault="00E17642"/>
    <w:sectPr w:rsidR="00E17642" w:rsidRPr="00413AA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B96478A" w14:textId="77777777" w:rsidR="00791DE9" w:rsidRDefault="00791DE9" w:rsidP="008E4C6F">
      <w:r>
        <w:separator/>
      </w:r>
    </w:p>
  </w:endnote>
  <w:endnote w:type="continuationSeparator" w:id="0">
    <w:p w14:paraId="5562B147" w14:textId="77777777" w:rsidR="00791DE9" w:rsidRDefault="00791DE9" w:rsidP="008E4C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2D8ADEB" w14:textId="77777777" w:rsidR="00791DE9" w:rsidRDefault="00791DE9" w:rsidP="008E4C6F">
      <w:r>
        <w:separator/>
      </w:r>
    </w:p>
  </w:footnote>
  <w:footnote w:type="continuationSeparator" w:id="0">
    <w:p w14:paraId="03A23A09" w14:textId="77777777" w:rsidR="00791DE9" w:rsidRDefault="00791DE9" w:rsidP="008E4C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24BA"/>
    <w:rsid w:val="000212EF"/>
    <w:rsid w:val="00054006"/>
    <w:rsid w:val="000A5DF5"/>
    <w:rsid w:val="000F191A"/>
    <w:rsid w:val="00116F8C"/>
    <w:rsid w:val="001455A6"/>
    <w:rsid w:val="00195251"/>
    <w:rsid w:val="001B4C49"/>
    <w:rsid w:val="001E17D0"/>
    <w:rsid w:val="0021168C"/>
    <w:rsid w:val="00223C9C"/>
    <w:rsid w:val="00241062"/>
    <w:rsid w:val="00285BC6"/>
    <w:rsid w:val="002F22C8"/>
    <w:rsid w:val="00397DD0"/>
    <w:rsid w:val="003A48E3"/>
    <w:rsid w:val="00413AA5"/>
    <w:rsid w:val="00460B69"/>
    <w:rsid w:val="004D7F96"/>
    <w:rsid w:val="005124BA"/>
    <w:rsid w:val="0054282F"/>
    <w:rsid w:val="005F77B7"/>
    <w:rsid w:val="00636B00"/>
    <w:rsid w:val="00675DFC"/>
    <w:rsid w:val="00690464"/>
    <w:rsid w:val="00697FA9"/>
    <w:rsid w:val="00791DE9"/>
    <w:rsid w:val="007974AC"/>
    <w:rsid w:val="007C2A57"/>
    <w:rsid w:val="007E048F"/>
    <w:rsid w:val="008E4C6F"/>
    <w:rsid w:val="008F17D9"/>
    <w:rsid w:val="009147C7"/>
    <w:rsid w:val="0093692C"/>
    <w:rsid w:val="00942199"/>
    <w:rsid w:val="009D55B1"/>
    <w:rsid w:val="00AE5FDC"/>
    <w:rsid w:val="00B81A63"/>
    <w:rsid w:val="00B83765"/>
    <w:rsid w:val="00BD5132"/>
    <w:rsid w:val="00BF00F2"/>
    <w:rsid w:val="00BF12F1"/>
    <w:rsid w:val="00C34034"/>
    <w:rsid w:val="00CC0043"/>
    <w:rsid w:val="00D72601"/>
    <w:rsid w:val="00D75876"/>
    <w:rsid w:val="00DA6379"/>
    <w:rsid w:val="00E17642"/>
    <w:rsid w:val="00E24762"/>
    <w:rsid w:val="00E67764"/>
    <w:rsid w:val="00E729C5"/>
    <w:rsid w:val="00E934AA"/>
    <w:rsid w:val="00EA6C00"/>
    <w:rsid w:val="00FB4464"/>
    <w:rsid w:val="00FF41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312568"/>
  <w15:chartTrackingRefBased/>
  <w15:docId w15:val="{4E15E13C-1D08-47E6-A209-B20E8F092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4C6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4C6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4C6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4C6F"/>
    <w:rPr>
      <w:sz w:val="18"/>
      <w:szCs w:val="18"/>
    </w:rPr>
  </w:style>
  <w:style w:type="table" w:styleId="LightList-Accent3">
    <w:name w:val="Light List Accent 3"/>
    <w:basedOn w:val="TableNormal"/>
    <w:uiPriority w:val="61"/>
    <w:rsid w:val="008F17D9"/>
    <w:rPr>
      <w:kern w:val="0"/>
      <w:sz w:val="22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character" w:styleId="Emphasis">
    <w:name w:val="Emphasis"/>
    <w:basedOn w:val="DefaultParagraphFont"/>
    <w:uiPriority w:val="20"/>
    <w:qFormat/>
    <w:rsid w:val="00223C9C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23C9C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23C9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3</TotalTime>
  <Pages>2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zhuangzhuang</dc:creator>
  <cp:keywords/>
  <dc:description/>
  <cp:lastModifiedBy>Yaowei Huang</cp:lastModifiedBy>
  <cp:revision>14</cp:revision>
  <dcterms:created xsi:type="dcterms:W3CDTF">2022-07-11T21:51:00Z</dcterms:created>
  <dcterms:modified xsi:type="dcterms:W3CDTF">2022-11-24T19:00:00Z</dcterms:modified>
</cp:coreProperties>
</file>